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89B" w:rsidRPr="00846605" w:rsidRDefault="00AE4637" w:rsidP="00AE46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6605">
        <w:rPr>
          <w:rFonts w:ascii="Times New Roman" w:hAnsi="Times New Roman" w:cs="Times New Roman"/>
          <w:b/>
          <w:sz w:val="24"/>
          <w:szCs w:val="24"/>
        </w:rPr>
        <w:t>Table S1 Primers for RT PCR</w:t>
      </w:r>
    </w:p>
    <w:tbl>
      <w:tblPr>
        <w:tblStyle w:val="1"/>
        <w:tblW w:w="8698" w:type="dxa"/>
        <w:tblInd w:w="-176" w:type="dxa"/>
        <w:tblLook w:val="04A0"/>
      </w:tblPr>
      <w:tblGrid>
        <w:gridCol w:w="1842"/>
        <w:gridCol w:w="1418"/>
        <w:gridCol w:w="816"/>
        <w:gridCol w:w="3563"/>
        <w:gridCol w:w="1059"/>
      </w:tblGrid>
      <w:tr w:rsidR="00DF089B" w:rsidRPr="00DF089B" w:rsidTr="00C6315D">
        <w:trPr>
          <w:cnfStyle w:val="1000000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Pathogen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4637">
              <w:rPr>
                <w:rFonts w:ascii="Times New Roman" w:eastAsia="宋体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Note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01CD4" w:rsidRDefault="00C6315D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</w:pPr>
            <w:r w:rsidRPr="00C01CD4">
              <w:rPr>
                <w:rFonts w:ascii="Times New Roman" w:eastAsia="宋体" w:hAnsi="Times New Roman" w:cs="Times New Roman"/>
                <w:b w:val="0"/>
                <w:bCs w:val="0"/>
                <w:i/>
                <w:sz w:val="24"/>
                <w:szCs w:val="24"/>
              </w:rPr>
              <w:t>E. coli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5645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TTGCGTCACGCGGTATTAC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GCCGTTCACATGCAAAGT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7845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CCACGTACGGTGTGGTAAC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CGTGGCGTATGTACTCGTG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C6315D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P. </w:t>
            </w:r>
            <w:proofErr w:type="spellStart"/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0433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CATTCACGGTAATGGCACG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ACGAGTGGTTCGATGTGG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1709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GACCCTGCTTACGGTCTT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TGTACGTCTGACCAACGG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C6315D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. </w:t>
            </w:r>
            <w:proofErr w:type="spellStart"/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350563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AAAGCACGTTTTGGTCGCA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TGTCGCAATAAAACCTGGCG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347464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CACGACCACCACGGATAAG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AGTTCCTGCGTTGAAGGC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C6315D" w:rsidRDefault="00C6315D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.</w:t>
            </w:r>
            <w:r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neumonia</w:t>
            </w:r>
            <w:bookmarkEnd w:id="0"/>
            <w:r w:rsidRPr="00C6315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47653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GTAACCCGCGGGAATTTTG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CGTCGGGCAAACCAACTA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DF089B" w:rsidRPr="00DF089B" w:rsidTr="00C6315D">
        <w:trPr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49946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F089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TTTAACGCCGGAGCAGTCAA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</w:tr>
      <w:tr w:rsidR="00DF089B" w:rsidRPr="00DF089B" w:rsidTr="00C6315D">
        <w:trPr>
          <w:cnfStyle w:val="000000100000"/>
          <w:trHeight w:val="312"/>
        </w:trPr>
        <w:tc>
          <w:tcPr>
            <w:cnfStyle w:val="001000000000"/>
            <w:tcW w:w="1842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TAAAGTTTGCCGTGTGCGT</w:t>
            </w:r>
          </w:p>
        </w:tc>
        <w:tc>
          <w:tcPr>
            <w:tcW w:w="1059" w:type="dxa"/>
            <w:shd w:val="clear" w:color="auto" w:fill="FFFFFF" w:themeFill="background1"/>
            <w:noWrap/>
            <w:hideMark/>
          </w:tcPr>
          <w:p w:rsidR="00DF089B" w:rsidRPr="00DF089B" w:rsidRDefault="00DF089B" w:rsidP="00DF089B">
            <w:pPr>
              <w:adjustRightInd/>
              <w:snapToGrid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89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</w:tbl>
    <w:p w:rsidR="00C774DA" w:rsidRDefault="00C6315D" w:rsidP="00D31D50">
      <w:pPr>
        <w:spacing w:line="220" w:lineRule="atLeast"/>
      </w:pPr>
      <w:r>
        <w:rPr>
          <w:rFonts w:hint="eastAsia"/>
        </w:rPr>
        <w:t xml:space="preserve"> </w:t>
      </w:r>
    </w:p>
    <w:p w:rsidR="007B7CAF" w:rsidRDefault="007B7CAF" w:rsidP="00D31D50">
      <w:pPr>
        <w:spacing w:line="220" w:lineRule="atLeast"/>
      </w:pPr>
    </w:p>
    <w:sectPr w:rsidR="007B7CA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E95" w:rsidRDefault="001F2E95" w:rsidP="00070700">
      <w:pPr>
        <w:spacing w:after="0"/>
      </w:pPr>
      <w:r>
        <w:separator/>
      </w:r>
    </w:p>
  </w:endnote>
  <w:endnote w:type="continuationSeparator" w:id="0">
    <w:p w:rsidR="001F2E95" w:rsidRDefault="001F2E95" w:rsidP="0007070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E95" w:rsidRDefault="001F2E95" w:rsidP="00070700">
      <w:pPr>
        <w:spacing w:after="0"/>
      </w:pPr>
      <w:r>
        <w:separator/>
      </w:r>
    </w:p>
  </w:footnote>
  <w:footnote w:type="continuationSeparator" w:id="0">
    <w:p w:rsidR="001F2E95" w:rsidRDefault="001F2E95" w:rsidP="0007070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1E07"/>
    <w:rsid w:val="00070700"/>
    <w:rsid w:val="000D39DB"/>
    <w:rsid w:val="000E206E"/>
    <w:rsid w:val="001F2E95"/>
    <w:rsid w:val="002F71C4"/>
    <w:rsid w:val="00305022"/>
    <w:rsid w:val="00323B43"/>
    <w:rsid w:val="003D37D8"/>
    <w:rsid w:val="00426133"/>
    <w:rsid w:val="004358AB"/>
    <w:rsid w:val="005B38B2"/>
    <w:rsid w:val="00612036"/>
    <w:rsid w:val="00657BEC"/>
    <w:rsid w:val="006D3CE4"/>
    <w:rsid w:val="006F68FB"/>
    <w:rsid w:val="007B7CAF"/>
    <w:rsid w:val="00846605"/>
    <w:rsid w:val="008577FF"/>
    <w:rsid w:val="008B7726"/>
    <w:rsid w:val="00A21E1A"/>
    <w:rsid w:val="00AE4637"/>
    <w:rsid w:val="00C01CD4"/>
    <w:rsid w:val="00C247F2"/>
    <w:rsid w:val="00C6315D"/>
    <w:rsid w:val="00C774DA"/>
    <w:rsid w:val="00D31D50"/>
    <w:rsid w:val="00D92377"/>
    <w:rsid w:val="00DF089B"/>
    <w:rsid w:val="00E83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07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07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07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0700"/>
    <w:rPr>
      <w:rFonts w:ascii="Tahoma" w:hAnsi="Tahoma"/>
      <w:sz w:val="18"/>
      <w:szCs w:val="18"/>
    </w:rPr>
  </w:style>
  <w:style w:type="table" w:customStyle="1" w:styleId="1">
    <w:name w:val="浅色底纹1"/>
    <w:basedOn w:val="a1"/>
    <w:uiPriority w:val="60"/>
    <w:rsid w:val="00AE46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7B7CA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7CA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3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</cp:revision>
  <dcterms:created xsi:type="dcterms:W3CDTF">2008-09-11T17:20:00Z</dcterms:created>
  <dcterms:modified xsi:type="dcterms:W3CDTF">2018-04-02T07:29:00Z</dcterms:modified>
</cp:coreProperties>
</file>